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36CE36" w14:textId="3FDD6CF2" w:rsidR="006B4937" w:rsidRPr="00AA0993" w:rsidRDefault="006B4937" w:rsidP="00D46C00">
      <w:pPr>
        <w:rPr>
          <w:rFonts w:ascii="Times New Roman" w:hAnsi="Times New Roman" w:cs="Times New Roman"/>
          <w:sz w:val="24"/>
          <w:szCs w:val="20"/>
        </w:rPr>
      </w:pPr>
      <w:bookmarkStart w:id="0" w:name="_GoBack"/>
      <w:bookmarkEnd w:id="0"/>
      <w:r w:rsidRPr="00AA0993">
        <w:rPr>
          <w:rFonts w:ascii="Times New Roman" w:hAnsi="Times New Roman" w:cs="Times New Roman"/>
          <w:b/>
          <w:sz w:val="24"/>
          <w:szCs w:val="20"/>
          <w:lang w:val="en-GB"/>
        </w:rPr>
        <w:t xml:space="preserve">Supplementary </w:t>
      </w:r>
      <w:r w:rsidR="00A9048D">
        <w:rPr>
          <w:rFonts w:ascii="Times New Roman" w:hAnsi="Times New Roman" w:cs="Times New Roman"/>
          <w:b/>
          <w:sz w:val="24"/>
          <w:szCs w:val="20"/>
          <w:lang w:val="en-GB"/>
        </w:rPr>
        <w:t>t</w:t>
      </w:r>
      <w:r w:rsidRPr="00AA0993">
        <w:rPr>
          <w:rFonts w:ascii="Times New Roman" w:hAnsi="Times New Roman" w:cs="Times New Roman"/>
          <w:b/>
          <w:sz w:val="24"/>
          <w:szCs w:val="20"/>
          <w:lang w:val="en-GB"/>
        </w:rPr>
        <w:t xml:space="preserve">able 3. </w:t>
      </w:r>
      <w:r w:rsidR="00B1665B" w:rsidRPr="00AA0993">
        <w:rPr>
          <w:rFonts w:ascii="Times New Roman" w:hAnsi="Times New Roman" w:cs="Times New Roman"/>
          <w:b/>
          <w:sz w:val="24"/>
          <w:szCs w:val="20"/>
          <w:lang w:val="en-GB"/>
        </w:rPr>
        <w:t>FP residues close to C3b and Bb in the FP-convertase complex.</w:t>
      </w:r>
      <w:r w:rsidR="00B1665B" w:rsidRPr="00AA0993">
        <w:rPr>
          <w:rFonts w:ascii="Times New Roman" w:hAnsi="Times New Roman" w:cs="Times New Roman"/>
          <w:sz w:val="24"/>
          <w:szCs w:val="20"/>
          <w:lang w:val="en-GB"/>
        </w:rPr>
        <w:t xml:space="preserve"> Residues are listed if they are within 3.8 Å of C3b or Bb or minor changes to their side chain conformation could result in a FP-C3b or FP-Bb contact.</w:t>
      </w:r>
    </w:p>
    <w:tbl>
      <w:tblPr>
        <w:tblStyle w:val="TableGrid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0"/>
        <w:gridCol w:w="1480"/>
        <w:gridCol w:w="3000"/>
        <w:gridCol w:w="2379"/>
      </w:tblGrid>
      <w:tr w:rsidR="009531E6" w:rsidRPr="00AA0993" w14:paraId="00AD4FF9" w14:textId="77777777" w:rsidTr="00177467">
        <w:trPr>
          <w:trHeight w:val="300"/>
        </w:trPr>
        <w:tc>
          <w:tcPr>
            <w:tcW w:w="1500" w:type="dxa"/>
            <w:hideMark/>
          </w:tcPr>
          <w:p w14:paraId="6CA2F2AC" w14:textId="76513302" w:rsidR="009531E6" w:rsidRPr="00AA0993" w:rsidRDefault="00FF16DF" w:rsidP="002244D9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AA099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US" w:eastAsia="da-DK"/>
              </w:rPr>
              <w:t xml:space="preserve">FP </w:t>
            </w:r>
            <w:r w:rsidR="009531E6" w:rsidRPr="00AA099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US" w:eastAsia="da-DK"/>
              </w:rPr>
              <w:t>residue</w:t>
            </w:r>
          </w:p>
        </w:tc>
        <w:tc>
          <w:tcPr>
            <w:tcW w:w="1480" w:type="dxa"/>
            <w:hideMark/>
          </w:tcPr>
          <w:p w14:paraId="4244A18D" w14:textId="476F150A" w:rsidR="009531E6" w:rsidRPr="00AA0993" w:rsidRDefault="000150AD" w:rsidP="002244D9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US" w:eastAsia="da-DK"/>
              </w:rPr>
              <w:t>repeat</w:t>
            </w:r>
            <w:r w:rsidR="009531E6" w:rsidRPr="00AA099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US" w:eastAsia="da-DK"/>
              </w:rPr>
              <w:t> </w:t>
            </w:r>
          </w:p>
        </w:tc>
        <w:tc>
          <w:tcPr>
            <w:tcW w:w="3000" w:type="dxa"/>
            <w:hideMark/>
          </w:tcPr>
          <w:p w14:paraId="5DF67BCE" w14:textId="1B57AD8E" w:rsidR="009531E6" w:rsidRPr="00AA0993" w:rsidRDefault="00FF16DF" w:rsidP="002244D9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AA099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US" w:eastAsia="da-DK"/>
              </w:rPr>
              <w:t xml:space="preserve">C3b </w:t>
            </w:r>
            <w:r w:rsidR="009531E6" w:rsidRPr="00AA099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US" w:eastAsia="da-DK"/>
              </w:rPr>
              <w:t>residue</w:t>
            </w:r>
          </w:p>
        </w:tc>
        <w:tc>
          <w:tcPr>
            <w:tcW w:w="2379" w:type="dxa"/>
            <w:hideMark/>
          </w:tcPr>
          <w:p w14:paraId="53F88904" w14:textId="46694BD2" w:rsidR="009531E6" w:rsidRPr="00AA0993" w:rsidRDefault="00FF16DF" w:rsidP="002244D9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AA099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US" w:eastAsia="da-DK"/>
              </w:rPr>
              <w:t xml:space="preserve">Bb </w:t>
            </w:r>
            <w:r w:rsidR="009531E6" w:rsidRPr="00AA099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US" w:eastAsia="da-DK"/>
              </w:rPr>
              <w:t>residue</w:t>
            </w:r>
          </w:p>
        </w:tc>
      </w:tr>
      <w:tr w:rsidR="009531E6" w:rsidRPr="00AA0993" w14:paraId="7E7BCB27" w14:textId="77777777" w:rsidTr="00177467">
        <w:trPr>
          <w:trHeight w:val="300"/>
        </w:trPr>
        <w:tc>
          <w:tcPr>
            <w:tcW w:w="1500" w:type="dxa"/>
            <w:hideMark/>
          </w:tcPr>
          <w:p w14:paraId="13E1BE0E" w14:textId="77777777" w:rsidR="009531E6" w:rsidRPr="00AA0993" w:rsidRDefault="009531E6" w:rsidP="002244D9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AA09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W318</w:t>
            </w:r>
          </w:p>
        </w:tc>
        <w:tc>
          <w:tcPr>
            <w:tcW w:w="1480" w:type="dxa"/>
            <w:hideMark/>
          </w:tcPr>
          <w:p w14:paraId="5644D436" w14:textId="77777777" w:rsidR="009531E6" w:rsidRPr="00AA0993" w:rsidRDefault="009531E6" w:rsidP="002244D9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AA09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TSR5</w:t>
            </w:r>
          </w:p>
        </w:tc>
        <w:tc>
          <w:tcPr>
            <w:tcW w:w="3000" w:type="dxa"/>
            <w:hideMark/>
          </w:tcPr>
          <w:p w14:paraId="298DF8A4" w14:textId="77777777" w:rsidR="009531E6" w:rsidRPr="00AA0993" w:rsidRDefault="009531E6" w:rsidP="002244D9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AA09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Q1638</w:t>
            </w:r>
          </w:p>
        </w:tc>
        <w:tc>
          <w:tcPr>
            <w:tcW w:w="2379" w:type="dxa"/>
            <w:hideMark/>
          </w:tcPr>
          <w:p w14:paraId="468885A4" w14:textId="77777777" w:rsidR="009531E6" w:rsidRPr="00AA0993" w:rsidRDefault="009531E6" w:rsidP="002244D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9531E6" w:rsidRPr="00AA0993" w14:paraId="6FAAAA0C" w14:textId="77777777" w:rsidTr="00177467">
        <w:trPr>
          <w:trHeight w:val="300"/>
        </w:trPr>
        <w:tc>
          <w:tcPr>
            <w:tcW w:w="1500" w:type="dxa"/>
            <w:hideMark/>
          </w:tcPr>
          <w:p w14:paraId="6E2D8A8E" w14:textId="77777777" w:rsidR="009531E6" w:rsidRPr="00AA0993" w:rsidRDefault="009531E6" w:rsidP="002244D9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AA09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R329</w:t>
            </w:r>
          </w:p>
        </w:tc>
        <w:tc>
          <w:tcPr>
            <w:tcW w:w="1480" w:type="dxa"/>
            <w:hideMark/>
          </w:tcPr>
          <w:p w14:paraId="64295F4C" w14:textId="77777777" w:rsidR="009531E6" w:rsidRPr="00AA0993" w:rsidRDefault="009531E6" w:rsidP="002244D9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AA09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TSR5</w:t>
            </w:r>
          </w:p>
        </w:tc>
        <w:tc>
          <w:tcPr>
            <w:tcW w:w="3000" w:type="dxa"/>
            <w:hideMark/>
          </w:tcPr>
          <w:p w14:paraId="2239CE3D" w14:textId="77777777" w:rsidR="009531E6" w:rsidRPr="00AA0993" w:rsidRDefault="009531E6" w:rsidP="002244D9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AA09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F1659</w:t>
            </w:r>
          </w:p>
        </w:tc>
        <w:tc>
          <w:tcPr>
            <w:tcW w:w="2379" w:type="dxa"/>
            <w:hideMark/>
          </w:tcPr>
          <w:p w14:paraId="1EA9B5A8" w14:textId="77777777" w:rsidR="009531E6" w:rsidRPr="00AA0993" w:rsidRDefault="009531E6" w:rsidP="002244D9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AA09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L349, K350</w:t>
            </w:r>
          </w:p>
        </w:tc>
      </w:tr>
      <w:tr w:rsidR="009531E6" w:rsidRPr="00AA0993" w14:paraId="148DF9D8" w14:textId="77777777" w:rsidTr="00177467">
        <w:trPr>
          <w:trHeight w:val="300"/>
        </w:trPr>
        <w:tc>
          <w:tcPr>
            <w:tcW w:w="1500" w:type="dxa"/>
            <w:hideMark/>
          </w:tcPr>
          <w:p w14:paraId="014A7B29" w14:textId="77777777" w:rsidR="009531E6" w:rsidRPr="00AA0993" w:rsidRDefault="009531E6" w:rsidP="002244D9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AA09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R330</w:t>
            </w:r>
          </w:p>
        </w:tc>
        <w:tc>
          <w:tcPr>
            <w:tcW w:w="1480" w:type="dxa"/>
            <w:hideMark/>
          </w:tcPr>
          <w:p w14:paraId="21637D7B" w14:textId="77777777" w:rsidR="009531E6" w:rsidRPr="00AA0993" w:rsidRDefault="009531E6" w:rsidP="002244D9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AA09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TSR5</w:t>
            </w:r>
          </w:p>
        </w:tc>
        <w:tc>
          <w:tcPr>
            <w:tcW w:w="3000" w:type="dxa"/>
            <w:hideMark/>
          </w:tcPr>
          <w:p w14:paraId="00D1AA43" w14:textId="77777777" w:rsidR="009531E6" w:rsidRPr="00AA0993" w:rsidRDefault="009531E6" w:rsidP="002244D9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AA09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S1655, F1659, P1662</w:t>
            </w:r>
          </w:p>
        </w:tc>
        <w:tc>
          <w:tcPr>
            <w:tcW w:w="2379" w:type="dxa"/>
            <w:hideMark/>
          </w:tcPr>
          <w:p w14:paraId="067D6B67" w14:textId="77777777" w:rsidR="009531E6" w:rsidRPr="00AA0993" w:rsidRDefault="009531E6" w:rsidP="002244D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9531E6" w:rsidRPr="00AA0993" w14:paraId="4B9709C9" w14:textId="77777777" w:rsidTr="00177467">
        <w:trPr>
          <w:trHeight w:val="300"/>
        </w:trPr>
        <w:tc>
          <w:tcPr>
            <w:tcW w:w="1500" w:type="dxa"/>
            <w:hideMark/>
          </w:tcPr>
          <w:p w14:paraId="25B68944" w14:textId="77777777" w:rsidR="009531E6" w:rsidRPr="00AA0993" w:rsidRDefault="009531E6" w:rsidP="002244D9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AA09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N331</w:t>
            </w:r>
          </w:p>
        </w:tc>
        <w:tc>
          <w:tcPr>
            <w:tcW w:w="1480" w:type="dxa"/>
            <w:hideMark/>
          </w:tcPr>
          <w:p w14:paraId="66BCB196" w14:textId="77777777" w:rsidR="009531E6" w:rsidRPr="00AA0993" w:rsidRDefault="009531E6" w:rsidP="002244D9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AA09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TSR5</w:t>
            </w:r>
          </w:p>
        </w:tc>
        <w:tc>
          <w:tcPr>
            <w:tcW w:w="3000" w:type="dxa"/>
            <w:hideMark/>
          </w:tcPr>
          <w:p w14:paraId="6FF5C4D8" w14:textId="77777777" w:rsidR="009531E6" w:rsidRPr="00AA0993" w:rsidRDefault="009531E6" w:rsidP="002244D9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AA09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P1662</w:t>
            </w:r>
          </w:p>
        </w:tc>
        <w:tc>
          <w:tcPr>
            <w:tcW w:w="2379" w:type="dxa"/>
            <w:hideMark/>
          </w:tcPr>
          <w:p w14:paraId="428D8E40" w14:textId="77777777" w:rsidR="009531E6" w:rsidRPr="00AA0993" w:rsidRDefault="009531E6" w:rsidP="002244D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9531E6" w:rsidRPr="00AA0993" w14:paraId="06AF1BB2" w14:textId="77777777" w:rsidTr="00177467">
        <w:trPr>
          <w:trHeight w:val="300"/>
        </w:trPr>
        <w:tc>
          <w:tcPr>
            <w:tcW w:w="1500" w:type="dxa"/>
          </w:tcPr>
          <w:p w14:paraId="7C5F4A5E" w14:textId="77777777" w:rsidR="009531E6" w:rsidRPr="00AA0993" w:rsidRDefault="009531E6" w:rsidP="002244D9">
            <w:pPr>
              <w:spacing w:line="300" w:lineRule="atLeast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</w:pPr>
            <w:r w:rsidRPr="00AA09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M332</w:t>
            </w:r>
          </w:p>
        </w:tc>
        <w:tc>
          <w:tcPr>
            <w:tcW w:w="1480" w:type="dxa"/>
          </w:tcPr>
          <w:p w14:paraId="6EB4FCFE" w14:textId="77777777" w:rsidR="009531E6" w:rsidRPr="00AA0993" w:rsidRDefault="009531E6" w:rsidP="002244D9">
            <w:pPr>
              <w:spacing w:line="300" w:lineRule="atLeast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</w:pPr>
            <w:r w:rsidRPr="00AA09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TSR5</w:t>
            </w:r>
          </w:p>
        </w:tc>
        <w:tc>
          <w:tcPr>
            <w:tcW w:w="3000" w:type="dxa"/>
          </w:tcPr>
          <w:p w14:paraId="305A9E6D" w14:textId="77777777" w:rsidR="009531E6" w:rsidRPr="00AA0993" w:rsidRDefault="009531E6" w:rsidP="002244D9">
            <w:pPr>
              <w:spacing w:line="300" w:lineRule="atLeast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</w:pPr>
          </w:p>
        </w:tc>
        <w:tc>
          <w:tcPr>
            <w:tcW w:w="2379" w:type="dxa"/>
          </w:tcPr>
          <w:p w14:paraId="1F7C82B5" w14:textId="77777777" w:rsidR="009531E6" w:rsidRPr="00AA0993" w:rsidRDefault="009531E6" w:rsidP="002244D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AA0993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K348</w:t>
            </w:r>
          </w:p>
        </w:tc>
      </w:tr>
      <w:tr w:rsidR="009531E6" w:rsidRPr="00AA0993" w14:paraId="2957D971" w14:textId="77777777" w:rsidTr="00177467">
        <w:trPr>
          <w:trHeight w:val="300"/>
        </w:trPr>
        <w:tc>
          <w:tcPr>
            <w:tcW w:w="1500" w:type="dxa"/>
            <w:hideMark/>
          </w:tcPr>
          <w:p w14:paraId="06C62926" w14:textId="77777777" w:rsidR="009531E6" w:rsidRPr="00AA0993" w:rsidRDefault="009531E6" w:rsidP="002244D9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AA09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E339</w:t>
            </w:r>
          </w:p>
        </w:tc>
        <w:tc>
          <w:tcPr>
            <w:tcW w:w="1480" w:type="dxa"/>
            <w:hideMark/>
          </w:tcPr>
          <w:p w14:paraId="7B255418" w14:textId="77777777" w:rsidR="009531E6" w:rsidRPr="00AA0993" w:rsidRDefault="009531E6" w:rsidP="002244D9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AA09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TSR5</w:t>
            </w:r>
          </w:p>
        </w:tc>
        <w:tc>
          <w:tcPr>
            <w:tcW w:w="3000" w:type="dxa"/>
            <w:hideMark/>
          </w:tcPr>
          <w:p w14:paraId="62180CE2" w14:textId="77777777" w:rsidR="009531E6" w:rsidRPr="00AA0993" w:rsidRDefault="009531E6" w:rsidP="002244D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2379" w:type="dxa"/>
            <w:hideMark/>
          </w:tcPr>
          <w:p w14:paraId="4FB33728" w14:textId="77777777" w:rsidR="009531E6" w:rsidRPr="00AA0993" w:rsidRDefault="009531E6" w:rsidP="002244D9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AA09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L349, K348</w:t>
            </w:r>
          </w:p>
        </w:tc>
      </w:tr>
      <w:tr w:rsidR="009531E6" w:rsidRPr="00AA0993" w14:paraId="54D19360" w14:textId="77777777" w:rsidTr="00177467">
        <w:trPr>
          <w:trHeight w:val="300"/>
        </w:trPr>
        <w:tc>
          <w:tcPr>
            <w:tcW w:w="1500" w:type="dxa"/>
            <w:hideMark/>
          </w:tcPr>
          <w:p w14:paraId="2A3D8AB6" w14:textId="77777777" w:rsidR="009531E6" w:rsidRPr="00AA0993" w:rsidRDefault="009531E6" w:rsidP="002244D9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AA09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I340</w:t>
            </w:r>
          </w:p>
        </w:tc>
        <w:tc>
          <w:tcPr>
            <w:tcW w:w="1480" w:type="dxa"/>
            <w:hideMark/>
          </w:tcPr>
          <w:p w14:paraId="15FF269C" w14:textId="77777777" w:rsidR="009531E6" w:rsidRPr="00AA0993" w:rsidRDefault="009531E6" w:rsidP="002244D9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AA09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TSR5</w:t>
            </w:r>
          </w:p>
        </w:tc>
        <w:tc>
          <w:tcPr>
            <w:tcW w:w="3000" w:type="dxa"/>
            <w:hideMark/>
          </w:tcPr>
          <w:p w14:paraId="7878F4E0" w14:textId="77777777" w:rsidR="009531E6" w:rsidRPr="00AA0993" w:rsidRDefault="009531E6" w:rsidP="002244D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2379" w:type="dxa"/>
            <w:hideMark/>
          </w:tcPr>
          <w:p w14:paraId="53573D25" w14:textId="77777777" w:rsidR="009531E6" w:rsidRPr="00AA0993" w:rsidRDefault="009531E6" w:rsidP="002244D9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AA09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L349</w:t>
            </w:r>
          </w:p>
        </w:tc>
      </w:tr>
      <w:tr w:rsidR="009531E6" w:rsidRPr="00AA0993" w14:paraId="7FF3534C" w14:textId="77777777" w:rsidTr="00177467">
        <w:trPr>
          <w:trHeight w:val="300"/>
        </w:trPr>
        <w:tc>
          <w:tcPr>
            <w:tcW w:w="1500" w:type="dxa"/>
            <w:hideMark/>
          </w:tcPr>
          <w:p w14:paraId="070FA90A" w14:textId="77777777" w:rsidR="009531E6" w:rsidRPr="00AA0993" w:rsidRDefault="009531E6" w:rsidP="002244D9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AA09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P341</w:t>
            </w:r>
          </w:p>
        </w:tc>
        <w:tc>
          <w:tcPr>
            <w:tcW w:w="1480" w:type="dxa"/>
            <w:hideMark/>
          </w:tcPr>
          <w:p w14:paraId="7ED48BF7" w14:textId="77777777" w:rsidR="009531E6" w:rsidRPr="00AA0993" w:rsidRDefault="009531E6" w:rsidP="002244D9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AA09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TSR5</w:t>
            </w:r>
          </w:p>
        </w:tc>
        <w:tc>
          <w:tcPr>
            <w:tcW w:w="3000" w:type="dxa"/>
            <w:hideMark/>
          </w:tcPr>
          <w:p w14:paraId="3B0A90CC" w14:textId="77777777" w:rsidR="009531E6" w:rsidRPr="00AA0993" w:rsidRDefault="009531E6" w:rsidP="002244D9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AA09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F1659</w:t>
            </w:r>
          </w:p>
        </w:tc>
        <w:tc>
          <w:tcPr>
            <w:tcW w:w="2379" w:type="dxa"/>
            <w:hideMark/>
          </w:tcPr>
          <w:p w14:paraId="1F61A493" w14:textId="77777777" w:rsidR="009531E6" w:rsidRPr="00AA0993" w:rsidRDefault="009531E6" w:rsidP="002244D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9531E6" w:rsidRPr="00AA0993" w14:paraId="7054F2FC" w14:textId="77777777" w:rsidTr="00177467">
        <w:trPr>
          <w:trHeight w:val="300"/>
        </w:trPr>
        <w:tc>
          <w:tcPr>
            <w:tcW w:w="1500" w:type="dxa"/>
            <w:hideMark/>
          </w:tcPr>
          <w:p w14:paraId="34CF77C8" w14:textId="77777777" w:rsidR="009531E6" w:rsidRPr="00AA0993" w:rsidRDefault="009531E6" w:rsidP="002244D9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AA09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Q343</w:t>
            </w:r>
          </w:p>
        </w:tc>
        <w:tc>
          <w:tcPr>
            <w:tcW w:w="1480" w:type="dxa"/>
            <w:hideMark/>
          </w:tcPr>
          <w:p w14:paraId="16330029" w14:textId="77777777" w:rsidR="009531E6" w:rsidRPr="00AA0993" w:rsidRDefault="009531E6" w:rsidP="002244D9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AA09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TSR5</w:t>
            </w:r>
          </w:p>
        </w:tc>
        <w:tc>
          <w:tcPr>
            <w:tcW w:w="3000" w:type="dxa"/>
            <w:hideMark/>
          </w:tcPr>
          <w:p w14:paraId="3D99E9D4" w14:textId="77777777" w:rsidR="009531E6" w:rsidRPr="00AA0993" w:rsidRDefault="009531E6" w:rsidP="002244D9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AA09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V1658</w:t>
            </w:r>
          </w:p>
        </w:tc>
        <w:tc>
          <w:tcPr>
            <w:tcW w:w="2379" w:type="dxa"/>
            <w:hideMark/>
          </w:tcPr>
          <w:p w14:paraId="54AC480D" w14:textId="77777777" w:rsidR="009531E6" w:rsidRPr="00AA0993" w:rsidRDefault="009531E6" w:rsidP="002244D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9531E6" w:rsidRPr="00AA0993" w14:paraId="1C64F190" w14:textId="77777777" w:rsidTr="00177467">
        <w:trPr>
          <w:trHeight w:val="254"/>
        </w:trPr>
        <w:tc>
          <w:tcPr>
            <w:tcW w:w="1500" w:type="dxa"/>
            <w:hideMark/>
          </w:tcPr>
          <w:p w14:paraId="05FAACB4" w14:textId="77777777" w:rsidR="009531E6" w:rsidRPr="00AA0993" w:rsidRDefault="009531E6" w:rsidP="002244D9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AA09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C350</w:t>
            </w:r>
          </w:p>
        </w:tc>
        <w:tc>
          <w:tcPr>
            <w:tcW w:w="1480" w:type="dxa"/>
            <w:hideMark/>
          </w:tcPr>
          <w:p w14:paraId="7CC0324E" w14:textId="77777777" w:rsidR="009531E6" w:rsidRPr="00AA0993" w:rsidRDefault="009531E6" w:rsidP="002244D9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AA09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TSR5</w:t>
            </w:r>
          </w:p>
        </w:tc>
        <w:tc>
          <w:tcPr>
            <w:tcW w:w="3000" w:type="dxa"/>
            <w:hideMark/>
          </w:tcPr>
          <w:p w14:paraId="7456CE06" w14:textId="77777777" w:rsidR="009531E6" w:rsidRPr="00AA0993" w:rsidRDefault="009531E6" w:rsidP="002244D9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AA09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Q1638</w:t>
            </w:r>
          </w:p>
        </w:tc>
        <w:tc>
          <w:tcPr>
            <w:tcW w:w="2379" w:type="dxa"/>
            <w:hideMark/>
          </w:tcPr>
          <w:p w14:paraId="412AA767" w14:textId="77777777" w:rsidR="009531E6" w:rsidRPr="00AA0993" w:rsidRDefault="009531E6" w:rsidP="002244D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9531E6" w:rsidRPr="00AA0993" w14:paraId="62AD2579" w14:textId="77777777" w:rsidTr="00177467">
        <w:trPr>
          <w:trHeight w:val="300"/>
        </w:trPr>
        <w:tc>
          <w:tcPr>
            <w:tcW w:w="1500" w:type="dxa"/>
          </w:tcPr>
          <w:p w14:paraId="6793DE4D" w14:textId="77777777" w:rsidR="009531E6" w:rsidRPr="00AA0993" w:rsidRDefault="009531E6" w:rsidP="002244D9">
            <w:pPr>
              <w:spacing w:line="300" w:lineRule="atLeast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</w:pPr>
            <w:r w:rsidRPr="00AA09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R353</w:t>
            </w:r>
          </w:p>
        </w:tc>
        <w:tc>
          <w:tcPr>
            <w:tcW w:w="1480" w:type="dxa"/>
          </w:tcPr>
          <w:p w14:paraId="2EC42AA2" w14:textId="77777777" w:rsidR="009531E6" w:rsidRPr="00AA0993" w:rsidRDefault="009531E6" w:rsidP="002244D9">
            <w:pPr>
              <w:spacing w:line="300" w:lineRule="atLeast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</w:pPr>
            <w:r w:rsidRPr="00AA09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TSR5</w:t>
            </w:r>
          </w:p>
        </w:tc>
        <w:tc>
          <w:tcPr>
            <w:tcW w:w="3000" w:type="dxa"/>
          </w:tcPr>
          <w:p w14:paraId="36A44997" w14:textId="77777777" w:rsidR="009531E6" w:rsidRPr="00AA0993" w:rsidRDefault="009531E6" w:rsidP="002244D9">
            <w:pPr>
              <w:spacing w:line="300" w:lineRule="atLeast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</w:pPr>
            <w:r w:rsidRPr="00AA09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Q1638, D1639</w:t>
            </w:r>
          </w:p>
        </w:tc>
        <w:tc>
          <w:tcPr>
            <w:tcW w:w="2379" w:type="dxa"/>
          </w:tcPr>
          <w:p w14:paraId="57A7FD4C" w14:textId="77777777" w:rsidR="009531E6" w:rsidRPr="00AA0993" w:rsidRDefault="009531E6" w:rsidP="002244D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9531E6" w:rsidRPr="00AA0993" w14:paraId="07E07BA3" w14:textId="77777777" w:rsidTr="00177467">
        <w:trPr>
          <w:trHeight w:val="300"/>
        </w:trPr>
        <w:tc>
          <w:tcPr>
            <w:tcW w:w="1500" w:type="dxa"/>
            <w:hideMark/>
          </w:tcPr>
          <w:p w14:paraId="27837D22" w14:textId="77777777" w:rsidR="009531E6" w:rsidRPr="00AA0993" w:rsidRDefault="009531E6" w:rsidP="002244D9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AA09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R359</w:t>
            </w:r>
          </w:p>
        </w:tc>
        <w:tc>
          <w:tcPr>
            <w:tcW w:w="1480" w:type="dxa"/>
            <w:hideMark/>
          </w:tcPr>
          <w:p w14:paraId="7A644396" w14:textId="77777777" w:rsidR="009531E6" w:rsidRPr="00AA0993" w:rsidRDefault="009531E6" w:rsidP="002244D9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AA09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TSR5</w:t>
            </w:r>
          </w:p>
        </w:tc>
        <w:tc>
          <w:tcPr>
            <w:tcW w:w="3000" w:type="dxa"/>
            <w:hideMark/>
          </w:tcPr>
          <w:p w14:paraId="7381C135" w14:textId="77777777" w:rsidR="009531E6" w:rsidRPr="00AA0993" w:rsidRDefault="009531E6" w:rsidP="002244D9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AA09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E1634, D1635, Q1638</w:t>
            </w:r>
          </w:p>
        </w:tc>
        <w:tc>
          <w:tcPr>
            <w:tcW w:w="2379" w:type="dxa"/>
            <w:hideMark/>
          </w:tcPr>
          <w:p w14:paraId="53DE07DD" w14:textId="77777777" w:rsidR="009531E6" w:rsidRPr="00AA0993" w:rsidRDefault="009531E6" w:rsidP="002244D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9531E6" w:rsidRPr="00AA0993" w14:paraId="004EB6FD" w14:textId="77777777" w:rsidTr="00177467">
        <w:trPr>
          <w:trHeight w:val="300"/>
        </w:trPr>
        <w:tc>
          <w:tcPr>
            <w:tcW w:w="1500" w:type="dxa"/>
            <w:hideMark/>
          </w:tcPr>
          <w:p w14:paraId="49F3C13B" w14:textId="77777777" w:rsidR="009531E6" w:rsidRPr="00AA0993" w:rsidRDefault="009531E6" w:rsidP="002244D9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AA09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C360</w:t>
            </w:r>
          </w:p>
        </w:tc>
        <w:tc>
          <w:tcPr>
            <w:tcW w:w="1480" w:type="dxa"/>
            <w:hideMark/>
          </w:tcPr>
          <w:p w14:paraId="2748C3EF" w14:textId="77777777" w:rsidR="009531E6" w:rsidRPr="00AA0993" w:rsidRDefault="009531E6" w:rsidP="002244D9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AA09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TSR5</w:t>
            </w:r>
          </w:p>
        </w:tc>
        <w:tc>
          <w:tcPr>
            <w:tcW w:w="3000" w:type="dxa"/>
            <w:hideMark/>
          </w:tcPr>
          <w:p w14:paraId="2D9176F3" w14:textId="77777777" w:rsidR="009531E6" w:rsidRPr="00AA0993" w:rsidRDefault="009531E6" w:rsidP="002244D9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AA09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E1634</w:t>
            </w:r>
          </w:p>
        </w:tc>
        <w:tc>
          <w:tcPr>
            <w:tcW w:w="2379" w:type="dxa"/>
            <w:hideMark/>
          </w:tcPr>
          <w:p w14:paraId="408D1AEC" w14:textId="77777777" w:rsidR="009531E6" w:rsidRPr="00AA0993" w:rsidRDefault="009531E6" w:rsidP="002244D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9531E6" w:rsidRPr="00AA0993" w14:paraId="53F1195B" w14:textId="77777777" w:rsidTr="00177467">
        <w:trPr>
          <w:trHeight w:val="300"/>
        </w:trPr>
        <w:tc>
          <w:tcPr>
            <w:tcW w:w="1500" w:type="dxa"/>
            <w:hideMark/>
          </w:tcPr>
          <w:p w14:paraId="66CEC6EC" w14:textId="77777777" w:rsidR="009531E6" w:rsidRPr="00AA0993" w:rsidRDefault="009531E6" w:rsidP="002244D9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AA09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G362</w:t>
            </w:r>
          </w:p>
        </w:tc>
        <w:tc>
          <w:tcPr>
            <w:tcW w:w="1480" w:type="dxa"/>
            <w:hideMark/>
          </w:tcPr>
          <w:p w14:paraId="25B242B9" w14:textId="77777777" w:rsidR="009531E6" w:rsidRPr="00AA0993" w:rsidRDefault="009531E6" w:rsidP="002244D9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AA09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TSR5</w:t>
            </w:r>
          </w:p>
        </w:tc>
        <w:tc>
          <w:tcPr>
            <w:tcW w:w="3000" w:type="dxa"/>
            <w:hideMark/>
          </w:tcPr>
          <w:p w14:paraId="42B68627" w14:textId="77777777" w:rsidR="009531E6" w:rsidRPr="00AA0993" w:rsidRDefault="009531E6" w:rsidP="002244D9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AA09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E1634</w:t>
            </w:r>
          </w:p>
        </w:tc>
        <w:tc>
          <w:tcPr>
            <w:tcW w:w="2379" w:type="dxa"/>
            <w:hideMark/>
          </w:tcPr>
          <w:p w14:paraId="6F4562ED" w14:textId="77777777" w:rsidR="009531E6" w:rsidRPr="00AA0993" w:rsidRDefault="009531E6" w:rsidP="002244D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9531E6" w:rsidRPr="00AA0993" w14:paraId="277205B5" w14:textId="77777777" w:rsidTr="00177467">
        <w:trPr>
          <w:trHeight w:val="300"/>
        </w:trPr>
        <w:tc>
          <w:tcPr>
            <w:tcW w:w="1500" w:type="dxa"/>
            <w:hideMark/>
          </w:tcPr>
          <w:p w14:paraId="63668A41" w14:textId="77777777" w:rsidR="009531E6" w:rsidRPr="00AA0993" w:rsidRDefault="009531E6" w:rsidP="002244D9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AA09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Q364</w:t>
            </w:r>
          </w:p>
        </w:tc>
        <w:tc>
          <w:tcPr>
            <w:tcW w:w="1480" w:type="dxa"/>
            <w:hideMark/>
          </w:tcPr>
          <w:p w14:paraId="6FD2C36A" w14:textId="77777777" w:rsidR="009531E6" w:rsidRPr="00AA0993" w:rsidRDefault="009531E6" w:rsidP="002244D9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AA09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TSR5</w:t>
            </w:r>
          </w:p>
        </w:tc>
        <w:tc>
          <w:tcPr>
            <w:tcW w:w="3000" w:type="dxa"/>
            <w:hideMark/>
          </w:tcPr>
          <w:p w14:paraId="039FB79E" w14:textId="77777777" w:rsidR="009531E6" w:rsidRPr="00AA0993" w:rsidRDefault="009531E6" w:rsidP="002244D9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AA09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Q1638, Q1643, Q1647</w:t>
            </w:r>
          </w:p>
        </w:tc>
        <w:tc>
          <w:tcPr>
            <w:tcW w:w="2379" w:type="dxa"/>
            <w:hideMark/>
          </w:tcPr>
          <w:p w14:paraId="2153D07D" w14:textId="77777777" w:rsidR="009531E6" w:rsidRPr="00AA0993" w:rsidRDefault="009531E6" w:rsidP="002244D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9531E6" w:rsidRPr="00AA0993" w14:paraId="36B769A5" w14:textId="77777777" w:rsidTr="00177467">
        <w:trPr>
          <w:trHeight w:val="300"/>
        </w:trPr>
        <w:tc>
          <w:tcPr>
            <w:tcW w:w="1500" w:type="dxa"/>
            <w:hideMark/>
          </w:tcPr>
          <w:p w14:paraId="5C51B05E" w14:textId="77777777" w:rsidR="009531E6" w:rsidRPr="00AA0993" w:rsidRDefault="009531E6" w:rsidP="002244D9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AA09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Q365</w:t>
            </w:r>
          </w:p>
        </w:tc>
        <w:tc>
          <w:tcPr>
            <w:tcW w:w="1480" w:type="dxa"/>
            <w:hideMark/>
          </w:tcPr>
          <w:p w14:paraId="44E7E828" w14:textId="77777777" w:rsidR="009531E6" w:rsidRPr="00AA0993" w:rsidRDefault="009531E6" w:rsidP="002244D9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AA09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TSR5</w:t>
            </w:r>
          </w:p>
        </w:tc>
        <w:tc>
          <w:tcPr>
            <w:tcW w:w="3000" w:type="dxa"/>
            <w:hideMark/>
          </w:tcPr>
          <w:p w14:paraId="0FC2107D" w14:textId="77777777" w:rsidR="009531E6" w:rsidRPr="00AA0993" w:rsidRDefault="009531E6" w:rsidP="002244D9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AA09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Q1647</w:t>
            </w:r>
          </w:p>
        </w:tc>
        <w:tc>
          <w:tcPr>
            <w:tcW w:w="2379" w:type="dxa"/>
            <w:hideMark/>
          </w:tcPr>
          <w:p w14:paraId="22FF499A" w14:textId="77777777" w:rsidR="009531E6" w:rsidRPr="00AA0993" w:rsidRDefault="009531E6" w:rsidP="002244D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9531E6" w:rsidRPr="00AA0993" w14:paraId="4A5EF280" w14:textId="77777777" w:rsidTr="00177467">
        <w:trPr>
          <w:trHeight w:val="300"/>
        </w:trPr>
        <w:tc>
          <w:tcPr>
            <w:tcW w:w="1500" w:type="dxa"/>
            <w:hideMark/>
          </w:tcPr>
          <w:p w14:paraId="355CAA78" w14:textId="77777777" w:rsidR="009531E6" w:rsidRPr="00AA0993" w:rsidRDefault="009531E6" w:rsidP="002244D9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AA09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I367</w:t>
            </w:r>
          </w:p>
        </w:tc>
        <w:tc>
          <w:tcPr>
            <w:tcW w:w="1480" w:type="dxa"/>
            <w:hideMark/>
          </w:tcPr>
          <w:p w14:paraId="3F049B08" w14:textId="77777777" w:rsidR="009531E6" w:rsidRPr="00AA0993" w:rsidRDefault="009531E6" w:rsidP="002244D9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AA09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TSR5</w:t>
            </w:r>
          </w:p>
        </w:tc>
        <w:tc>
          <w:tcPr>
            <w:tcW w:w="3000" w:type="dxa"/>
            <w:hideMark/>
          </w:tcPr>
          <w:p w14:paraId="2EBC48CA" w14:textId="77777777" w:rsidR="009531E6" w:rsidRPr="00AA0993" w:rsidRDefault="009531E6" w:rsidP="002244D9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AA09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A1651, E1654</w:t>
            </w:r>
          </w:p>
        </w:tc>
        <w:tc>
          <w:tcPr>
            <w:tcW w:w="2379" w:type="dxa"/>
            <w:hideMark/>
          </w:tcPr>
          <w:p w14:paraId="084140C8" w14:textId="77777777" w:rsidR="009531E6" w:rsidRPr="00AA0993" w:rsidRDefault="009531E6" w:rsidP="002244D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9531E6" w:rsidRPr="00AA0993" w14:paraId="17B5BF88" w14:textId="77777777" w:rsidTr="00177467">
        <w:trPr>
          <w:trHeight w:val="300"/>
        </w:trPr>
        <w:tc>
          <w:tcPr>
            <w:tcW w:w="1500" w:type="dxa"/>
            <w:hideMark/>
          </w:tcPr>
          <w:p w14:paraId="3789FB08" w14:textId="77777777" w:rsidR="009531E6" w:rsidRPr="00AA0993" w:rsidRDefault="009531E6" w:rsidP="002244D9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AA09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H369</w:t>
            </w:r>
          </w:p>
        </w:tc>
        <w:tc>
          <w:tcPr>
            <w:tcW w:w="1480" w:type="dxa"/>
            <w:hideMark/>
          </w:tcPr>
          <w:p w14:paraId="43703647" w14:textId="77777777" w:rsidR="009531E6" w:rsidRPr="00AA0993" w:rsidRDefault="009531E6" w:rsidP="002244D9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AA09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TSR5</w:t>
            </w:r>
          </w:p>
        </w:tc>
        <w:tc>
          <w:tcPr>
            <w:tcW w:w="3000" w:type="dxa"/>
            <w:hideMark/>
          </w:tcPr>
          <w:p w14:paraId="42DF0980" w14:textId="77777777" w:rsidR="009531E6" w:rsidRPr="00AA0993" w:rsidRDefault="009531E6" w:rsidP="002244D9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AA09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V1658</w:t>
            </w:r>
          </w:p>
        </w:tc>
        <w:tc>
          <w:tcPr>
            <w:tcW w:w="2379" w:type="dxa"/>
            <w:hideMark/>
          </w:tcPr>
          <w:p w14:paraId="017C46D3" w14:textId="77777777" w:rsidR="009531E6" w:rsidRPr="00AA0993" w:rsidRDefault="009531E6" w:rsidP="002244D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9531E6" w:rsidRPr="00AA0993" w14:paraId="38350F6E" w14:textId="77777777" w:rsidTr="00177467">
        <w:trPr>
          <w:trHeight w:val="300"/>
        </w:trPr>
        <w:tc>
          <w:tcPr>
            <w:tcW w:w="1500" w:type="dxa"/>
            <w:hideMark/>
          </w:tcPr>
          <w:p w14:paraId="328184B2" w14:textId="77777777" w:rsidR="009531E6" w:rsidRPr="00AA0993" w:rsidRDefault="009531E6" w:rsidP="002244D9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AA09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M420</w:t>
            </w:r>
          </w:p>
        </w:tc>
        <w:tc>
          <w:tcPr>
            <w:tcW w:w="1480" w:type="dxa"/>
            <w:hideMark/>
          </w:tcPr>
          <w:p w14:paraId="2DCC8029" w14:textId="77777777" w:rsidR="009531E6" w:rsidRPr="00AA0993" w:rsidRDefault="009531E6" w:rsidP="002244D9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AA09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TRS6</w:t>
            </w:r>
          </w:p>
        </w:tc>
        <w:tc>
          <w:tcPr>
            <w:tcW w:w="3000" w:type="dxa"/>
            <w:hideMark/>
          </w:tcPr>
          <w:p w14:paraId="195D7EC6" w14:textId="77777777" w:rsidR="009531E6" w:rsidRPr="00AA0993" w:rsidRDefault="009531E6" w:rsidP="002244D9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AA09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V1658, F1659</w:t>
            </w:r>
          </w:p>
        </w:tc>
        <w:tc>
          <w:tcPr>
            <w:tcW w:w="2379" w:type="dxa"/>
            <w:hideMark/>
          </w:tcPr>
          <w:p w14:paraId="32D533E8" w14:textId="77777777" w:rsidR="009531E6" w:rsidRPr="00AA0993" w:rsidRDefault="009531E6" w:rsidP="002244D9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AA09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Y317, K350</w:t>
            </w:r>
          </w:p>
        </w:tc>
      </w:tr>
      <w:tr w:rsidR="009531E6" w:rsidRPr="00AA0993" w14:paraId="69E59563" w14:textId="77777777" w:rsidTr="00177467">
        <w:tc>
          <w:tcPr>
            <w:tcW w:w="1500" w:type="dxa"/>
            <w:hideMark/>
          </w:tcPr>
          <w:p w14:paraId="669DBD5F" w14:textId="77777777" w:rsidR="009531E6" w:rsidRPr="00AA0993" w:rsidRDefault="009531E6" w:rsidP="002244D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AA09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V421</w:t>
            </w:r>
          </w:p>
        </w:tc>
        <w:tc>
          <w:tcPr>
            <w:tcW w:w="1480" w:type="dxa"/>
            <w:hideMark/>
          </w:tcPr>
          <w:p w14:paraId="4C76D5E7" w14:textId="77777777" w:rsidR="009531E6" w:rsidRPr="00AA0993" w:rsidRDefault="009531E6" w:rsidP="002244D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AA09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TRS6</w:t>
            </w:r>
          </w:p>
        </w:tc>
        <w:tc>
          <w:tcPr>
            <w:tcW w:w="3000" w:type="dxa"/>
            <w:hideMark/>
          </w:tcPr>
          <w:p w14:paraId="05F8EA72" w14:textId="77777777" w:rsidR="009531E6" w:rsidRPr="00AA0993" w:rsidRDefault="009531E6" w:rsidP="002244D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AA09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V1657, V1658</w:t>
            </w:r>
          </w:p>
        </w:tc>
        <w:tc>
          <w:tcPr>
            <w:tcW w:w="2379" w:type="dxa"/>
            <w:hideMark/>
          </w:tcPr>
          <w:p w14:paraId="3946BDA1" w14:textId="77777777" w:rsidR="009531E6" w:rsidRPr="00AA0993" w:rsidRDefault="009531E6" w:rsidP="002244D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AA09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Y317</w:t>
            </w:r>
          </w:p>
        </w:tc>
      </w:tr>
      <w:tr w:rsidR="009531E6" w:rsidRPr="00AA0993" w14:paraId="47B13D3F" w14:textId="77777777" w:rsidTr="00177467">
        <w:tc>
          <w:tcPr>
            <w:tcW w:w="1500" w:type="dxa"/>
          </w:tcPr>
          <w:p w14:paraId="27A0F73E" w14:textId="77777777" w:rsidR="009531E6" w:rsidRPr="00AA0993" w:rsidRDefault="009531E6" w:rsidP="002244D9">
            <w:pP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</w:pPr>
            <w:r w:rsidRPr="00AA09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E422</w:t>
            </w:r>
          </w:p>
        </w:tc>
        <w:tc>
          <w:tcPr>
            <w:tcW w:w="1480" w:type="dxa"/>
          </w:tcPr>
          <w:p w14:paraId="6539DE29" w14:textId="77777777" w:rsidR="009531E6" w:rsidRPr="00AA0993" w:rsidRDefault="009531E6" w:rsidP="002244D9">
            <w:pP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</w:pPr>
            <w:r w:rsidRPr="00AA09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TSR6</w:t>
            </w:r>
          </w:p>
        </w:tc>
        <w:tc>
          <w:tcPr>
            <w:tcW w:w="3000" w:type="dxa"/>
          </w:tcPr>
          <w:p w14:paraId="780CC686" w14:textId="77777777" w:rsidR="009531E6" w:rsidRPr="00AA0993" w:rsidRDefault="009531E6" w:rsidP="002244D9">
            <w:pP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</w:pPr>
          </w:p>
        </w:tc>
        <w:tc>
          <w:tcPr>
            <w:tcW w:w="2379" w:type="dxa"/>
          </w:tcPr>
          <w:p w14:paraId="1D28F7A5" w14:textId="77777777" w:rsidR="009531E6" w:rsidRPr="00AA0993" w:rsidRDefault="009531E6" w:rsidP="002244D9">
            <w:pP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</w:pPr>
            <w:r w:rsidRPr="00AA09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Y317</w:t>
            </w:r>
          </w:p>
        </w:tc>
      </w:tr>
      <w:tr w:rsidR="009531E6" w:rsidRPr="00AA0993" w14:paraId="071A05F3" w14:textId="77777777" w:rsidTr="00177467">
        <w:trPr>
          <w:trHeight w:val="300"/>
        </w:trPr>
        <w:tc>
          <w:tcPr>
            <w:tcW w:w="1500" w:type="dxa"/>
            <w:hideMark/>
          </w:tcPr>
          <w:p w14:paraId="75877E96" w14:textId="77777777" w:rsidR="009531E6" w:rsidRPr="00AA0993" w:rsidRDefault="009531E6" w:rsidP="002244D9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AA09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K427</w:t>
            </w:r>
          </w:p>
        </w:tc>
        <w:tc>
          <w:tcPr>
            <w:tcW w:w="1480" w:type="dxa"/>
            <w:hideMark/>
          </w:tcPr>
          <w:p w14:paraId="6A10457D" w14:textId="77777777" w:rsidR="009531E6" w:rsidRPr="00AA0993" w:rsidRDefault="009531E6" w:rsidP="002244D9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AA09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TRS6</w:t>
            </w:r>
          </w:p>
        </w:tc>
        <w:tc>
          <w:tcPr>
            <w:tcW w:w="3000" w:type="dxa"/>
            <w:hideMark/>
          </w:tcPr>
          <w:p w14:paraId="0D46B623" w14:textId="77777777" w:rsidR="009531E6" w:rsidRPr="00AA0993" w:rsidRDefault="009531E6" w:rsidP="002244D9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AA09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da-DK"/>
              </w:rPr>
              <w:t>V1658</w:t>
            </w:r>
          </w:p>
        </w:tc>
        <w:tc>
          <w:tcPr>
            <w:tcW w:w="2379" w:type="dxa"/>
            <w:hideMark/>
          </w:tcPr>
          <w:p w14:paraId="6CC61B81" w14:textId="77777777" w:rsidR="009531E6" w:rsidRPr="00AA0993" w:rsidRDefault="009531E6" w:rsidP="002244D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</w:tbl>
    <w:p w14:paraId="70DE16D4" w14:textId="75FFA15D" w:rsidR="00C23C5B" w:rsidRPr="00AA0993" w:rsidRDefault="00C23C5B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C23C5B" w:rsidRPr="00AA0993" w:rsidSect="00215A5F">
      <w:headerReference w:type="default" r:id="rId7"/>
      <w:footerReference w:type="default" r:id="rId8"/>
      <w:pgSz w:w="11906" w:h="16838"/>
      <w:pgMar w:top="1701" w:right="1134" w:bottom="1701" w:left="1134" w:header="708" w:footer="708" w:gutter="0"/>
      <w:pgNumType w:start="6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D318ED" w14:textId="77777777" w:rsidR="00AA0993" w:rsidRDefault="00AA0993" w:rsidP="00AA0993">
      <w:pPr>
        <w:spacing w:after="0" w:line="240" w:lineRule="auto"/>
      </w:pPr>
      <w:r>
        <w:separator/>
      </w:r>
    </w:p>
  </w:endnote>
  <w:endnote w:type="continuationSeparator" w:id="0">
    <w:p w14:paraId="5964F2EB" w14:textId="77777777" w:rsidR="00AA0993" w:rsidRDefault="00AA0993" w:rsidP="00AA09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8359D4D" w14:textId="61DCDB76" w:rsidR="00215A5F" w:rsidRDefault="00215A5F">
    <w:pPr>
      <w:pStyle w:val="Footer"/>
      <w:jc w:val="right"/>
    </w:pPr>
  </w:p>
  <w:p w14:paraId="439929A3" w14:textId="77777777" w:rsidR="00AA0993" w:rsidRDefault="00AA09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C817E2" w14:textId="77777777" w:rsidR="00AA0993" w:rsidRDefault="00AA0993" w:rsidP="00AA0993">
      <w:pPr>
        <w:spacing w:after="0" w:line="240" w:lineRule="auto"/>
      </w:pPr>
      <w:r>
        <w:separator/>
      </w:r>
    </w:p>
  </w:footnote>
  <w:footnote w:type="continuationSeparator" w:id="0">
    <w:p w14:paraId="3A0BD6D7" w14:textId="77777777" w:rsidR="00AA0993" w:rsidRDefault="00AA0993" w:rsidP="00AA09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48F57CD" w14:textId="74DB6742" w:rsidR="00AA0993" w:rsidRPr="00AA0993" w:rsidRDefault="00AA0993">
    <w:pPr>
      <w:pStyle w:val="Header"/>
      <w:rPr>
        <w:rFonts w:ascii="Times New Roman" w:hAnsi="Times New Roman" w:cs="Times New Roman"/>
      </w:rPr>
    </w:pPr>
    <w:r>
      <w:tab/>
    </w:r>
    <w:r>
      <w:tab/>
    </w:r>
    <w:proofErr w:type="spellStart"/>
    <w:r w:rsidRPr="00AA0993">
      <w:rPr>
        <w:rFonts w:ascii="Times New Roman" w:hAnsi="Times New Roman" w:cs="Times New Roman"/>
        <w:sz w:val="24"/>
      </w:rPr>
      <w:t>S</w:t>
    </w:r>
    <w:r w:rsidR="00A1343D">
      <w:rPr>
        <w:rFonts w:ascii="Times New Roman" w:hAnsi="Times New Roman" w:cs="Times New Roman"/>
        <w:sz w:val="24"/>
      </w:rPr>
      <w:t>upplementary</w:t>
    </w:r>
    <w:proofErr w:type="spellEnd"/>
    <w:r w:rsidR="00A1343D">
      <w:rPr>
        <w:rFonts w:ascii="Times New Roman" w:hAnsi="Times New Roman" w:cs="Times New Roman"/>
        <w:sz w:val="24"/>
      </w:rPr>
      <w:t xml:space="preserve"> </w:t>
    </w:r>
    <w:proofErr w:type="spellStart"/>
    <w:r w:rsidR="00A1343D">
      <w:rPr>
        <w:rFonts w:ascii="Times New Roman" w:hAnsi="Times New Roman" w:cs="Times New Roman"/>
        <w:sz w:val="24"/>
      </w:rPr>
      <w:t>Material</w:t>
    </w:r>
    <w:proofErr w:type="spell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1304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s95p0rgtdtzyefp5yvxwxzt20pxxzfxxpv&quot;&gt;fp12&lt;record-ids&gt;&lt;item&gt;4&lt;/item&gt;&lt;item&gt;16&lt;/item&gt;&lt;/record-ids&gt;&lt;/item&gt;&lt;/Libraries&gt;"/>
  </w:docVars>
  <w:rsids>
    <w:rsidRoot w:val="001803BD"/>
    <w:rsid w:val="000150AD"/>
    <w:rsid w:val="00033075"/>
    <w:rsid w:val="000C1DC1"/>
    <w:rsid w:val="00100CE1"/>
    <w:rsid w:val="00113AF7"/>
    <w:rsid w:val="00177467"/>
    <w:rsid w:val="001803BD"/>
    <w:rsid w:val="001B6A62"/>
    <w:rsid w:val="002150F6"/>
    <w:rsid w:val="00215A5F"/>
    <w:rsid w:val="002244D9"/>
    <w:rsid w:val="002D1C1E"/>
    <w:rsid w:val="00300556"/>
    <w:rsid w:val="00325287"/>
    <w:rsid w:val="003E2D62"/>
    <w:rsid w:val="003E569D"/>
    <w:rsid w:val="00467088"/>
    <w:rsid w:val="0049345C"/>
    <w:rsid w:val="004D64C3"/>
    <w:rsid w:val="004D75E8"/>
    <w:rsid w:val="005542A0"/>
    <w:rsid w:val="0056171E"/>
    <w:rsid w:val="005F4EFC"/>
    <w:rsid w:val="006310C5"/>
    <w:rsid w:val="00657060"/>
    <w:rsid w:val="00672772"/>
    <w:rsid w:val="00677D2B"/>
    <w:rsid w:val="006B4937"/>
    <w:rsid w:val="006F17AC"/>
    <w:rsid w:val="00745011"/>
    <w:rsid w:val="00777D6C"/>
    <w:rsid w:val="00783448"/>
    <w:rsid w:val="007B2B55"/>
    <w:rsid w:val="007C48C9"/>
    <w:rsid w:val="0083749E"/>
    <w:rsid w:val="00884DA5"/>
    <w:rsid w:val="00925B4B"/>
    <w:rsid w:val="009375EC"/>
    <w:rsid w:val="009525E1"/>
    <w:rsid w:val="009531E6"/>
    <w:rsid w:val="00965312"/>
    <w:rsid w:val="00A1343D"/>
    <w:rsid w:val="00A76FEF"/>
    <w:rsid w:val="00A9048D"/>
    <w:rsid w:val="00AA0993"/>
    <w:rsid w:val="00B02153"/>
    <w:rsid w:val="00B06DF3"/>
    <w:rsid w:val="00B141FD"/>
    <w:rsid w:val="00B1665B"/>
    <w:rsid w:val="00B45ADD"/>
    <w:rsid w:val="00BA03AE"/>
    <w:rsid w:val="00BD5082"/>
    <w:rsid w:val="00BF214B"/>
    <w:rsid w:val="00BF33B6"/>
    <w:rsid w:val="00C23C5B"/>
    <w:rsid w:val="00C41B4D"/>
    <w:rsid w:val="00C82717"/>
    <w:rsid w:val="00C82F22"/>
    <w:rsid w:val="00CF29B5"/>
    <w:rsid w:val="00D12214"/>
    <w:rsid w:val="00D46C00"/>
    <w:rsid w:val="00D701DD"/>
    <w:rsid w:val="00D90F65"/>
    <w:rsid w:val="00D917CD"/>
    <w:rsid w:val="00D952AB"/>
    <w:rsid w:val="00DD2EFD"/>
    <w:rsid w:val="00E95FD9"/>
    <w:rsid w:val="00EF2DA2"/>
    <w:rsid w:val="00FF1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548EF0F1"/>
  <w15:chartTrackingRefBased/>
  <w15:docId w15:val="{E5959A93-69AF-430D-ACC3-A2F5CC1A8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100CE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00CE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EndNoteBibliography">
    <w:name w:val="EndNote Bibliography"/>
    <w:basedOn w:val="Normal"/>
    <w:link w:val="EndNoteBibliographyChar"/>
    <w:rsid w:val="00D46C00"/>
    <w:pPr>
      <w:widowControl w:val="0"/>
      <w:autoSpaceDE w:val="0"/>
      <w:autoSpaceDN w:val="0"/>
      <w:adjustRightInd w:val="0"/>
      <w:spacing w:before="60" w:after="60" w:line="240" w:lineRule="auto"/>
    </w:pPr>
    <w:rPr>
      <w:rFonts w:ascii="Arial" w:eastAsiaTheme="minorEastAsia" w:hAnsi="Arial" w:cs="Arial"/>
      <w:noProof/>
      <w:lang w:eastAsia="da-DK"/>
    </w:rPr>
  </w:style>
  <w:style w:type="character" w:customStyle="1" w:styleId="EndNoteBibliographyChar">
    <w:name w:val="EndNote Bibliography Char"/>
    <w:basedOn w:val="DefaultParagraphFont"/>
    <w:link w:val="EndNoteBibliography"/>
    <w:rsid w:val="00D46C00"/>
    <w:rPr>
      <w:rFonts w:ascii="Arial" w:eastAsiaTheme="minorEastAsia" w:hAnsi="Arial" w:cs="Arial"/>
      <w:noProof/>
      <w:lang w:eastAsia="da-DK"/>
    </w:rPr>
  </w:style>
  <w:style w:type="table" w:styleId="TableGrid">
    <w:name w:val="Table Grid"/>
    <w:basedOn w:val="TableNormal"/>
    <w:uiPriority w:val="59"/>
    <w:rsid w:val="00D46C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95F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5F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5F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5F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5FD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5F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FD9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375EC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75EC"/>
    <w:rPr>
      <w:rFonts w:ascii="Arial" w:hAnsi="Arial" w:cs="Arial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1221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A099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0993"/>
  </w:style>
  <w:style w:type="paragraph" w:styleId="Footer">
    <w:name w:val="footer"/>
    <w:basedOn w:val="Normal"/>
    <w:link w:val="FooterChar"/>
    <w:uiPriority w:val="99"/>
    <w:unhideWhenUsed/>
    <w:rsid w:val="00AA099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0993"/>
  </w:style>
  <w:style w:type="character" w:styleId="LineNumber">
    <w:name w:val="line number"/>
    <w:basedOn w:val="DefaultParagraphFont"/>
    <w:uiPriority w:val="99"/>
    <w:semiHidden/>
    <w:unhideWhenUsed/>
    <w:rsid w:val="00113A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7917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7E407B-329F-4E5E-92B4-E2B8B0DF0E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ers Rom Andersen</dc:creator>
  <cp:keywords/>
  <dc:description/>
  <cp:lastModifiedBy>Gregers Rom Andersen</cp:lastModifiedBy>
  <cp:revision>2</cp:revision>
  <cp:lastPrinted>2019-06-21T08:34:00Z</cp:lastPrinted>
  <dcterms:created xsi:type="dcterms:W3CDTF">2019-06-21T09:07:00Z</dcterms:created>
  <dcterms:modified xsi:type="dcterms:W3CDTF">2019-06-21T09:07:00Z</dcterms:modified>
</cp:coreProperties>
</file>